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861"/>
        <w:gridCol w:w="766"/>
        <w:gridCol w:w="759"/>
        <w:gridCol w:w="861"/>
        <w:gridCol w:w="861"/>
        <w:gridCol w:w="861"/>
        <w:gridCol w:w="821"/>
        <w:gridCol w:w="828"/>
        <w:gridCol w:w="855"/>
      </w:tblGrid>
      <w:tr w:rsidR="005B30FA" w:rsidRPr="005B30FA" w:rsidTr="005B30FA">
        <w:trPr>
          <w:trHeight w:val="419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/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HK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CY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F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DG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XX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YH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HHJ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HL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30FA" w:rsidRPr="005B30FA" w:rsidRDefault="005B30FA" w:rsidP="005B30FA">
            <w:r w:rsidRPr="005B30FA">
              <w:t>HCX</w:t>
            </w:r>
          </w:p>
        </w:tc>
      </w:tr>
      <w:tr w:rsidR="009D5A49" w:rsidRPr="005B30FA" w:rsidTr="00104B71"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YHK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A49" w:rsidRPr="005B30FA" w:rsidTr="00104B71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C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A49" w:rsidRPr="005B30FA" w:rsidTr="00104B71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F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A49" w:rsidRPr="005B30FA" w:rsidTr="00104B71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YD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</w:t>
            </w:r>
            <w:r>
              <w:rPr>
                <w:color w:val="000000"/>
                <w:sz w:val="22"/>
              </w:rPr>
              <w:t>21</w:t>
            </w:r>
            <w:bookmarkStart w:id="0" w:name="_GoBack"/>
            <w:bookmarkEnd w:id="0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A49" w:rsidRPr="005B30FA" w:rsidTr="00104B71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YX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A49" w:rsidRPr="005B30FA" w:rsidTr="00104B71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YH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A49" w:rsidRPr="005B30FA" w:rsidTr="00104B71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HHJ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A49" w:rsidRPr="005B30FA" w:rsidTr="009D5A49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A49" w:rsidRPr="005B30FA" w:rsidRDefault="009D5A49" w:rsidP="009D5A49">
            <w:r w:rsidRPr="005B30FA">
              <w:t>HL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</w:tr>
      <w:tr w:rsidR="009D5A49" w:rsidRPr="005B30FA" w:rsidTr="009D5A49"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D5A49" w:rsidRPr="005B30FA" w:rsidRDefault="009D5A49" w:rsidP="009D5A49">
            <w:r w:rsidRPr="005B30FA">
              <w:t>HCX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5A49" w:rsidRDefault="009D5A49" w:rsidP="009D5A49"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</w:tr>
    </w:tbl>
    <w:p w:rsidR="00B93314" w:rsidRDefault="00B93314"/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0FA"/>
    <w:rsid w:val="005B30FA"/>
    <w:rsid w:val="009D5A49"/>
    <w:rsid w:val="00B71719"/>
    <w:rsid w:val="00B93314"/>
    <w:rsid w:val="00D76F85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CFE86-7B52-4947-9C51-4EA53F7F5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0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P R C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3-07T07:23:00Z</dcterms:created>
  <dcterms:modified xsi:type="dcterms:W3CDTF">2023-03-07T07:23:00Z</dcterms:modified>
</cp:coreProperties>
</file>